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A4D17" w14:textId="77777777" w:rsidR="008D589B" w:rsidRPr="00271846" w:rsidRDefault="008D589B" w:rsidP="008D589B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669" w:type="dxa"/>
        <w:jc w:val="center"/>
        <w:tblLayout w:type="fixed"/>
        <w:tblLook w:val="04A0" w:firstRow="1" w:lastRow="0" w:firstColumn="1" w:lastColumn="0" w:noHBand="0" w:noVBand="1"/>
      </w:tblPr>
      <w:tblGrid>
        <w:gridCol w:w="1835"/>
        <w:gridCol w:w="1583"/>
        <w:gridCol w:w="1501"/>
        <w:gridCol w:w="735"/>
        <w:gridCol w:w="1542"/>
        <w:gridCol w:w="1540"/>
        <w:gridCol w:w="933"/>
      </w:tblGrid>
      <w:tr w:rsidR="00562FD2" w:rsidRPr="00271846" w14:paraId="18860446" w14:textId="77777777" w:rsidTr="00562FD2">
        <w:trPr>
          <w:trHeight w:val="286"/>
          <w:jc w:val="center"/>
        </w:trPr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2AF9" w14:textId="32A13ACD" w:rsidR="00562FD2" w:rsidRDefault="00562FD2" w:rsidP="0018165A">
            <w:pPr>
              <w:jc w:val="center"/>
            </w:pPr>
          </w:p>
        </w:tc>
        <w:tc>
          <w:tcPr>
            <w:tcW w:w="30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4E19" w14:textId="77777777" w:rsidR="00562FD2" w:rsidRDefault="00562FD2" w:rsidP="0018165A">
            <w:pPr>
              <w:jc w:val="center"/>
            </w:pPr>
            <w:r>
              <w:rPr>
                <w:rFonts w:ascii="Times New Roman" w:eastAsia="Times New Roman" w:hAnsi="Times New Roman"/>
              </w:rPr>
              <w:t>hypertension(n=17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60567" w14:textId="77777777" w:rsidR="00562FD2" w:rsidRDefault="00562FD2" w:rsidP="0018165A">
            <w:pPr>
              <w:jc w:val="center"/>
            </w:pP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573E" w14:textId="77777777" w:rsidR="00562FD2" w:rsidRDefault="00562FD2" w:rsidP="0018165A">
            <w:pPr>
              <w:jc w:val="center"/>
            </w:pPr>
            <w:r>
              <w:rPr>
                <w:rFonts w:ascii="Times New Roman" w:eastAsia="Times New Roman" w:hAnsi="Times New Roman"/>
              </w:rPr>
              <w:t>non-hypertension(n=74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BACEE" w14:textId="6E599506" w:rsidR="00562FD2" w:rsidRDefault="00562FD2" w:rsidP="0018165A">
            <w:pPr>
              <w:jc w:val="center"/>
            </w:pPr>
          </w:p>
        </w:tc>
      </w:tr>
      <w:tr w:rsidR="00562FD2" w:rsidRPr="00271846" w14:paraId="064D6758" w14:textId="77777777" w:rsidTr="00562FD2">
        <w:trPr>
          <w:trHeight w:val="255"/>
          <w:jc w:val="center"/>
        </w:trPr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EB4CA" w14:textId="77777777" w:rsidR="00562FD2" w:rsidRDefault="00562FD2" w:rsidP="0018165A">
            <w:pPr>
              <w:jc w:val="center"/>
            </w:pPr>
            <w:r>
              <w:rPr>
                <w:rFonts w:ascii="Times New Roman" w:eastAsia="Times New Roman" w:hAnsi="Times New Roman"/>
              </w:rPr>
              <w:t>characteristic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A8E8A" w14:textId="77777777" w:rsidR="00562FD2" w:rsidRDefault="00562FD2" w:rsidP="0018165A">
            <w:pPr>
              <w:jc w:val="center"/>
            </w:pPr>
            <w:r>
              <w:rPr>
                <w:rFonts w:ascii="Times New Roman" w:eastAsia="Times New Roman" w:hAnsi="Times New Roman"/>
              </w:rPr>
              <w:t>before exercis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AFFDB" w14:textId="77777777" w:rsidR="00562FD2" w:rsidRDefault="00562FD2" w:rsidP="0018165A">
            <w:pPr>
              <w:jc w:val="center"/>
            </w:pPr>
            <w:r>
              <w:rPr>
                <w:rFonts w:ascii="Times New Roman" w:eastAsia="Times New Roman" w:hAnsi="Times New Roman"/>
              </w:rPr>
              <w:t>after exercis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61F1E" w14:textId="77777777" w:rsidR="00562FD2" w:rsidRDefault="00562FD2" w:rsidP="0018165A">
            <w:pPr>
              <w:jc w:val="center"/>
            </w:pPr>
            <w:r>
              <w:rPr>
                <w:rFonts w:ascii="Times New Roman" w:eastAsia="Times New Roman" w:hAnsi="Times New Roman"/>
              </w:rPr>
              <w:t>P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467F3" w14:textId="77777777" w:rsidR="00562FD2" w:rsidRDefault="00562FD2" w:rsidP="0018165A">
            <w:pPr>
              <w:jc w:val="center"/>
            </w:pPr>
            <w:r>
              <w:rPr>
                <w:rFonts w:ascii="Times New Roman" w:eastAsia="Times New Roman" w:hAnsi="Times New Roman"/>
              </w:rPr>
              <w:t>before exerci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4C3A6" w14:textId="77777777" w:rsidR="00562FD2" w:rsidRDefault="00562FD2" w:rsidP="0018165A">
            <w:pPr>
              <w:jc w:val="center"/>
            </w:pPr>
            <w:r>
              <w:rPr>
                <w:rFonts w:ascii="Times New Roman" w:eastAsia="Times New Roman" w:hAnsi="Times New Roman"/>
              </w:rPr>
              <w:t>after exercis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28035" w14:textId="77777777" w:rsidR="00562FD2" w:rsidRDefault="00562FD2" w:rsidP="0018165A">
            <w:pPr>
              <w:jc w:val="center"/>
            </w:pPr>
            <w:r>
              <w:rPr>
                <w:rFonts w:ascii="Times New Roman" w:eastAsia="Times New Roman" w:hAnsi="Times New Roman"/>
              </w:rPr>
              <w:t>P</w:t>
            </w:r>
          </w:p>
        </w:tc>
      </w:tr>
      <w:tr w:rsidR="00562FD2" w:rsidRPr="00271846" w14:paraId="592D3E7E" w14:textId="77777777" w:rsidTr="00562FD2">
        <w:trPr>
          <w:trHeight w:val="286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58A2" w14:textId="77777777" w:rsidR="00562FD2" w:rsidRDefault="00562FD2">
            <w:r>
              <w:rPr>
                <w:rFonts w:ascii="Times New Roman" w:eastAsia="Times New Roman" w:hAnsi="Times New Roman"/>
              </w:rPr>
              <w:t>HR, bpm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2B80" w14:textId="77777777" w:rsidR="00562FD2" w:rsidRDefault="00562FD2">
            <w:r>
              <w:rPr>
                <w:rFonts w:ascii="Times New Roman" w:eastAsia="Times New Roman" w:hAnsi="Times New Roman"/>
              </w:rPr>
              <w:t>87 (2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8F83" w14:textId="77777777" w:rsidR="00562FD2" w:rsidRDefault="00562FD2">
            <w:r>
              <w:rPr>
                <w:rFonts w:ascii="Times New Roman" w:eastAsia="Times New Roman" w:hAnsi="Times New Roman"/>
              </w:rPr>
              <w:t>118 (2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6F67" w14:textId="77777777" w:rsidR="00562FD2" w:rsidRDefault="00562FD2">
            <w:r>
              <w:rPr>
                <w:rFonts w:ascii="Times New Roman" w:eastAsia="Times New Roman" w:hAnsi="Times New Roman"/>
              </w:rPr>
              <w:t>0.0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D7D1" w14:textId="77777777" w:rsidR="00562FD2" w:rsidRDefault="00562FD2">
            <w:r>
              <w:rPr>
                <w:rFonts w:ascii="Times New Roman" w:eastAsia="Times New Roman" w:hAnsi="Times New Roman"/>
              </w:rPr>
              <w:t>81 (1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6663" w14:textId="77777777" w:rsidR="00562FD2" w:rsidRDefault="00562FD2">
            <w:r>
              <w:rPr>
                <w:rFonts w:ascii="Times New Roman" w:eastAsia="Times New Roman" w:hAnsi="Times New Roman"/>
              </w:rPr>
              <w:t>110 (1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A861" w14:textId="77777777" w:rsidR="00562FD2" w:rsidRDefault="00562FD2">
            <w:r>
              <w:rPr>
                <w:rFonts w:ascii="Times New Roman" w:eastAsia="Times New Roman" w:hAnsi="Times New Roman"/>
              </w:rPr>
              <w:t>&lt;0.001</w:t>
            </w:r>
          </w:p>
        </w:tc>
      </w:tr>
      <w:tr w:rsidR="00562FD2" w:rsidRPr="00271846" w14:paraId="01A0EFD0" w14:textId="77777777" w:rsidTr="00562FD2">
        <w:trPr>
          <w:trHeight w:val="286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5CE3" w14:textId="77777777" w:rsidR="00562FD2" w:rsidRDefault="00562FD2">
            <w:r>
              <w:rPr>
                <w:rFonts w:ascii="Times New Roman" w:eastAsia="Times New Roman" w:hAnsi="Times New Roman"/>
              </w:rPr>
              <w:t>CO, L/mi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5504" w14:textId="77777777" w:rsidR="00562FD2" w:rsidRDefault="00562FD2">
            <w:r>
              <w:rPr>
                <w:rFonts w:ascii="Times New Roman" w:eastAsia="Times New Roman" w:hAnsi="Times New Roman"/>
              </w:rPr>
              <w:t>4.89 (2.41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7184" w14:textId="77777777" w:rsidR="00562FD2" w:rsidRDefault="00562FD2">
            <w:r>
              <w:rPr>
                <w:rFonts w:ascii="Times New Roman" w:eastAsia="Times New Roman" w:hAnsi="Times New Roman"/>
              </w:rPr>
              <w:t>6.22 (2.8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A07B" w14:textId="77777777" w:rsidR="00562FD2" w:rsidRDefault="00562FD2">
            <w:r>
              <w:rPr>
                <w:rFonts w:ascii="Times New Roman" w:eastAsia="Times New Roman" w:hAnsi="Times New Roman"/>
              </w:rPr>
              <w:t>0.14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A825" w14:textId="77777777" w:rsidR="00562FD2" w:rsidRDefault="00562FD2">
            <w:r>
              <w:rPr>
                <w:rFonts w:ascii="Times New Roman" w:eastAsia="Times New Roman" w:hAnsi="Times New Roman"/>
              </w:rPr>
              <w:t>3.63(2.83,4.6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866D6" w14:textId="77777777" w:rsidR="00562FD2" w:rsidRDefault="00562FD2">
            <w:r>
              <w:rPr>
                <w:rFonts w:ascii="Times New Roman" w:eastAsia="Times New Roman" w:hAnsi="Times New Roman"/>
              </w:rPr>
              <w:t>4.91(3.47,5.4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FFF4" w14:textId="77777777" w:rsidR="00562FD2" w:rsidRDefault="00562FD2">
            <w:r>
              <w:rPr>
                <w:rFonts w:ascii="Times New Roman" w:eastAsia="Times New Roman" w:hAnsi="Times New Roman"/>
              </w:rPr>
              <w:t>&lt;0.001</w:t>
            </w:r>
          </w:p>
        </w:tc>
      </w:tr>
      <w:tr w:rsidR="00562FD2" w:rsidRPr="00271846" w14:paraId="6E97BAAB" w14:textId="77777777" w:rsidTr="00562FD2">
        <w:trPr>
          <w:trHeight w:val="118"/>
          <w:jc w:val="center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1CAC92" w14:textId="77777777" w:rsidR="00562FD2" w:rsidRDefault="00562FD2">
            <w:r>
              <w:rPr>
                <w:rFonts w:ascii="Times New Roman" w:eastAsia="Times New Roman" w:hAnsi="Times New Roman"/>
              </w:rPr>
              <w:t>Left RI,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24BF" w14:textId="77777777" w:rsidR="00562FD2" w:rsidRDefault="00562FD2">
            <w:r>
              <w:rPr>
                <w:rFonts w:ascii="Times New Roman" w:eastAsia="Times New Roman" w:hAnsi="Times New Roman"/>
              </w:rPr>
              <w:t>0.75 (0.08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9235" w14:textId="77777777" w:rsidR="00562FD2" w:rsidRDefault="00562FD2">
            <w:r>
              <w:rPr>
                <w:rFonts w:ascii="Times New Roman" w:eastAsia="Times New Roman" w:hAnsi="Times New Roman"/>
              </w:rPr>
              <w:t>0.69 (0.1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E31A" w14:textId="77777777" w:rsidR="00562FD2" w:rsidRDefault="00562FD2">
            <w:r>
              <w:rPr>
                <w:rFonts w:ascii="Times New Roman" w:eastAsia="Times New Roman" w:hAnsi="Times New Roman"/>
              </w:rPr>
              <w:t>0.14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AE16" w14:textId="77777777" w:rsidR="00562FD2" w:rsidRDefault="00562FD2">
            <w:r>
              <w:rPr>
                <w:rFonts w:ascii="Times New Roman" w:eastAsia="Times New Roman" w:hAnsi="Times New Roman"/>
              </w:rPr>
              <w:t>0.72 (0.1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6EA4" w14:textId="77777777" w:rsidR="00562FD2" w:rsidRDefault="00562FD2">
            <w:r>
              <w:rPr>
                <w:rFonts w:ascii="Times New Roman" w:eastAsia="Times New Roman" w:hAnsi="Times New Roman"/>
              </w:rPr>
              <w:t>0.70 (0.1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4B98" w14:textId="77777777" w:rsidR="00562FD2" w:rsidRDefault="00562FD2">
            <w:r>
              <w:rPr>
                <w:rFonts w:ascii="Times New Roman" w:eastAsia="Times New Roman" w:hAnsi="Times New Roman"/>
              </w:rPr>
              <w:t>0.317</w:t>
            </w:r>
          </w:p>
        </w:tc>
      </w:tr>
      <w:tr w:rsidR="00562FD2" w:rsidRPr="00271846" w14:paraId="43D4BFB2" w14:textId="77777777" w:rsidTr="00562FD2">
        <w:trPr>
          <w:trHeight w:val="340"/>
          <w:jc w:val="center"/>
        </w:trPr>
        <w:tc>
          <w:tcPr>
            <w:tcW w:w="1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11A7" w14:textId="77777777" w:rsidR="00562FD2" w:rsidRDefault="00562FD2">
            <w:r>
              <w:rPr>
                <w:rFonts w:ascii="Times New Roman" w:eastAsia="Times New Roman" w:hAnsi="Times New Roman"/>
              </w:rPr>
              <w:t>Right RI,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2449" w14:textId="77777777" w:rsidR="00562FD2" w:rsidRDefault="00562FD2">
            <w:r>
              <w:rPr>
                <w:rFonts w:ascii="Times New Roman" w:eastAsia="Times New Roman" w:hAnsi="Times New Roman"/>
              </w:rPr>
              <w:t>0.73 (0.11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DE96" w14:textId="77777777" w:rsidR="00562FD2" w:rsidRDefault="00562FD2">
            <w:r>
              <w:rPr>
                <w:rFonts w:ascii="Times New Roman" w:eastAsia="Times New Roman" w:hAnsi="Times New Roman"/>
              </w:rPr>
              <w:t>0.74 (0.0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E0B4" w14:textId="77777777" w:rsidR="00562FD2" w:rsidRDefault="00562FD2">
            <w:r>
              <w:rPr>
                <w:rFonts w:ascii="Times New Roman" w:eastAsia="Times New Roman" w:hAnsi="Times New Roman"/>
              </w:rPr>
              <w:t>0.73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6401" w14:textId="77777777" w:rsidR="00562FD2" w:rsidRDefault="00562FD2">
            <w:r>
              <w:rPr>
                <w:rFonts w:ascii="Times New Roman" w:eastAsia="Times New Roman" w:hAnsi="Times New Roman"/>
              </w:rPr>
              <w:t>0.76 (0.1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61EA" w14:textId="77777777" w:rsidR="00562FD2" w:rsidRDefault="00562FD2">
            <w:r>
              <w:rPr>
                <w:rFonts w:ascii="Times New Roman" w:eastAsia="Times New Roman" w:hAnsi="Times New Roman"/>
              </w:rPr>
              <w:t>0.71 (0.1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28E5" w14:textId="77777777" w:rsidR="00562FD2" w:rsidRDefault="00562FD2">
            <w:r>
              <w:rPr>
                <w:rFonts w:ascii="Times New Roman" w:eastAsia="Times New Roman" w:hAnsi="Times New Roman"/>
              </w:rPr>
              <w:t>0.020</w:t>
            </w:r>
          </w:p>
        </w:tc>
      </w:tr>
      <w:tr w:rsidR="00562FD2" w:rsidRPr="00271846" w14:paraId="02B87BEE" w14:textId="77777777" w:rsidTr="00562FD2">
        <w:trPr>
          <w:trHeight w:val="125"/>
          <w:jc w:val="center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CAD5B9" w14:textId="77777777" w:rsidR="00562FD2" w:rsidRDefault="00562FD2">
            <w:r>
              <w:rPr>
                <w:rFonts w:ascii="Times New Roman" w:eastAsia="Times New Roman" w:hAnsi="Times New Roman"/>
              </w:rPr>
              <w:t>Left PI,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EDAE" w14:textId="77777777" w:rsidR="00562FD2" w:rsidRDefault="00562FD2">
            <w:r>
              <w:rPr>
                <w:rFonts w:ascii="Times New Roman" w:eastAsia="Times New Roman" w:hAnsi="Times New Roman"/>
              </w:rPr>
              <w:t>1.89 (0.61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ED05" w14:textId="77777777" w:rsidR="00562FD2" w:rsidRDefault="00562FD2">
            <w:r>
              <w:rPr>
                <w:rFonts w:ascii="Times New Roman" w:eastAsia="Times New Roman" w:hAnsi="Times New Roman"/>
              </w:rPr>
              <w:t>1.58 (0.4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DD98" w14:textId="77777777" w:rsidR="00562FD2" w:rsidRDefault="00562FD2">
            <w:r>
              <w:rPr>
                <w:rFonts w:ascii="Times New Roman" w:eastAsia="Times New Roman" w:hAnsi="Times New Roman"/>
              </w:rPr>
              <w:t>0.09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DE21" w14:textId="77777777" w:rsidR="00562FD2" w:rsidRDefault="00562FD2">
            <w:r>
              <w:rPr>
                <w:rFonts w:ascii="Times New Roman" w:eastAsia="Times New Roman" w:hAnsi="Times New Roman"/>
              </w:rPr>
              <w:t>1.72(1.29,2.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7D11" w14:textId="77777777" w:rsidR="00562FD2" w:rsidRDefault="00562FD2">
            <w:r>
              <w:rPr>
                <w:rFonts w:ascii="Times New Roman" w:eastAsia="Times New Roman" w:hAnsi="Times New Roman"/>
              </w:rPr>
              <w:t>1.58(1.24,1.9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D04A" w14:textId="77777777" w:rsidR="00562FD2" w:rsidRDefault="00562FD2">
            <w:r>
              <w:rPr>
                <w:rFonts w:ascii="Times New Roman" w:eastAsia="Times New Roman" w:hAnsi="Times New Roman"/>
              </w:rPr>
              <w:t>0.311</w:t>
            </w:r>
          </w:p>
        </w:tc>
      </w:tr>
      <w:tr w:rsidR="00562FD2" w:rsidRPr="00271846" w14:paraId="5F13DA85" w14:textId="77777777" w:rsidTr="00562FD2">
        <w:trPr>
          <w:trHeight w:val="220"/>
          <w:jc w:val="center"/>
        </w:trPr>
        <w:tc>
          <w:tcPr>
            <w:tcW w:w="1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1327" w14:textId="77777777" w:rsidR="00562FD2" w:rsidRDefault="00562FD2">
            <w:r>
              <w:rPr>
                <w:rFonts w:ascii="Times New Roman" w:eastAsia="Times New Roman" w:hAnsi="Times New Roman"/>
              </w:rPr>
              <w:t>Right PI,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BA21" w14:textId="77777777" w:rsidR="00562FD2" w:rsidRDefault="00562FD2">
            <w:r>
              <w:rPr>
                <w:rFonts w:ascii="Times New Roman" w:eastAsia="Times New Roman" w:hAnsi="Times New Roman"/>
              </w:rPr>
              <w:t>1.89(1.43,2.24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513C" w14:textId="77777777" w:rsidR="00562FD2" w:rsidRDefault="00562FD2">
            <w:r>
              <w:rPr>
                <w:rFonts w:ascii="Times New Roman" w:eastAsia="Times New Roman" w:hAnsi="Times New Roman"/>
              </w:rPr>
              <w:t>1.86(1.55,2.4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756A" w14:textId="77777777" w:rsidR="00562FD2" w:rsidRDefault="00562FD2">
            <w:r>
              <w:rPr>
                <w:rFonts w:ascii="Times New Roman" w:eastAsia="Times New Roman" w:hAnsi="Times New Roman"/>
              </w:rPr>
              <w:t>0.1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CE6B" w14:textId="77777777" w:rsidR="00562FD2" w:rsidRDefault="00562FD2">
            <w:r>
              <w:rPr>
                <w:rFonts w:ascii="Times New Roman" w:eastAsia="Times New Roman" w:hAnsi="Times New Roman"/>
              </w:rPr>
              <w:t>1.86(1.52,2.4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B2B8" w14:textId="77777777" w:rsidR="00562FD2" w:rsidRDefault="00562FD2">
            <w:r>
              <w:rPr>
                <w:rFonts w:ascii="Times New Roman" w:eastAsia="Times New Roman" w:hAnsi="Times New Roman"/>
              </w:rPr>
              <w:t>1.73(1.33,2.1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FA23" w14:textId="77777777" w:rsidR="00562FD2" w:rsidRDefault="00562FD2">
            <w:r>
              <w:rPr>
                <w:rFonts w:ascii="Times New Roman" w:eastAsia="Times New Roman" w:hAnsi="Times New Roman"/>
              </w:rPr>
              <w:t>0.186</w:t>
            </w:r>
          </w:p>
        </w:tc>
      </w:tr>
      <w:tr w:rsidR="00562FD2" w:rsidRPr="00271846" w14:paraId="179A15A6" w14:textId="77777777" w:rsidTr="00562FD2">
        <w:trPr>
          <w:trHeight w:val="199"/>
          <w:jc w:val="center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B2F6F0" w14:textId="77777777" w:rsidR="00562FD2" w:rsidRDefault="00562FD2">
            <w:r>
              <w:rPr>
                <w:rFonts w:ascii="Times New Roman" w:eastAsia="Times New Roman" w:hAnsi="Times New Roman"/>
              </w:rPr>
              <w:t>Left PSV, cm/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07C4" w14:textId="77777777" w:rsidR="00562FD2" w:rsidRDefault="00562FD2">
            <w:r>
              <w:rPr>
                <w:rFonts w:ascii="Times New Roman" w:eastAsia="Times New Roman" w:hAnsi="Times New Roman"/>
              </w:rPr>
              <w:t>42.78(38.29,63.11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EB4FA" w14:textId="77777777" w:rsidR="00562FD2" w:rsidRDefault="00562FD2">
            <w:r>
              <w:rPr>
                <w:rFonts w:ascii="Times New Roman" w:eastAsia="Times New Roman" w:hAnsi="Times New Roman"/>
              </w:rPr>
              <w:t>43.28(27.42,55.5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E5AA" w14:textId="77777777" w:rsidR="00562FD2" w:rsidRDefault="00562FD2">
            <w:r>
              <w:rPr>
                <w:rFonts w:ascii="Times New Roman" w:eastAsia="Times New Roman" w:hAnsi="Times New Roman"/>
              </w:rPr>
              <w:t>0.39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8EEE" w14:textId="77777777" w:rsidR="00562FD2" w:rsidRDefault="00562FD2">
            <w:r>
              <w:rPr>
                <w:rFonts w:ascii="Times New Roman" w:eastAsia="Times New Roman" w:hAnsi="Times New Roman"/>
              </w:rPr>
              <w:t>43.30 (13.0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1968" w14:textId="77777777" w:rsidR="00562FD2" w:rsidRDefault="00562FD2">
            <w:r>
              <w:rPr>
                <w:rFonts w:ascii="Times New Roman" w:eastAsia="Times New Roman" w:hAnsi="Times New Roman"/>
              </w:rPr>
              <w:t>43.83 (16.8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4F32" w14:textId="77777777" w:rsidR="00562FD2" w:rsidRDefault="00562FD2">
            <w:r>
              <w:rPr>
                <w:rFonts w:ascii="Times New Roman" w:eastAsia="Times New Roman" w:hAnsi="Times New Roman"/>
              </w:rPr>
              <w:t>0.830</w:t>
            </w:r>
          </w:p>
        </w:tc>
      </w:tr>
      <w:tr w:rsidR="00562FD2" w:rsidRPr="00271846" w14:paraId="5EA63726" w14:textId="77777777" w:rsidTr="00562FD2">
        <w:trPr>
          <w:trHeight w:val="304"/>
          <w:jc w:val="center"/>
        </w:trPr>
        <w:tc>
          <w:tcPr>
            <w:tcW w:w="1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330F" w14:textId="77777777" w:rsidR="00562FD2" w:rsidRDefault="00562FD2">
            <w:r>
              <w:rPr>
                <w:rFonts w:ascii="Times New Roman" w:eastAsia="Times New Roman" w:hAnsi="Times New Roman"/>
              </w:rPr>
              <w:t>Right PSV, cm/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914D" w14:textId="77777777" w:rsidR="00562FD2" w:rsidRDefault="00562FD2">
            <w:r>
              <w:rPr>
                <w:rFonts w:ascii="Times New Roman" w:eastAsia="Times New Roman" w:hAnsi="Times New Roman"/>
              </w:rPr>
              <w:t>42.53(34.13,47.09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226B" w14:textId="77777777" w:rsidR="00562FD2" w:rsidRDefault="00562FD2">
            <w:r>
              <w:rPr>
                <w:rFonts w:ascii="Times New Roman" w:eastAsia="Times New Roman" w:hAnsi="Times New Roman"/>
              </w:rPr>
              <w:t>53.45(39.57,65.3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4EFD" w14:textId="77777777" w:rsidR="00562FD2" w:rsidRDefault="00562FD2">
            <w:r>
              <w:rPr>
                <w:rFonts w:ascii="Times New Roman" w:eastAsia="Times New Roman" w:hAnsi="Times New Roman"/>
              </w:rPr>
              <w:t>0.04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833F" w14:textId="77777777" w:rsidR="00562FD2" w:rsidRDefault="00562FD2">
            <w:r>
              <w:rPr>
                <w:rFonts w:ascii="Times New Roman" w:eastAsia="Times New Roman" w:hAnsi="Times New Roman"/>
              </w:rPr>
              <w:t>41.76(32.33,53.1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8CC5E" w14:textId="77777777" w:rsidR="00562FD2" w:rsidRDefault="00562FD2">
            <w:r>
              <w:rPr>
                <w:rFonts w:ascii="Times New Roman" w:eastAsia="Times New Roman" w:hAnsi="Times New Roman"/>
              </w:rPr>
              <w:t>45.99(38.82,56.1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53319" w14:textId="77777777" w:rsidR="00562FD2" w:rsidRDefault="00562FD2">
            <w:r>
              <w:rPr>
                <w:rFonts w:ascii="Times New Roman" w:eastAsia="Times New Roman" w:hAnsi="Times New Roman"/>
              </w:rPr>
              <w:t>0.068</w:t>
            </w:r>
          </w:p>
        </w:tc>
      </w:tr>
      <w:tr w:rsidR="00562FD2" w:rsidRPr="00271846" w14:paraId="507DA649" w14:textId="77777777" w:rsidTr="00562FD2">
        <w:trPr>
          <w:trHeight w:val="192"/>
          <w:jc w:val="center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9E8A51" w14:textId="77777777" w:rsidR="00562FD2" w:rsidRDefault="00562FD2">
            <w:r>
              <w:rPr>
                <w:rFonts w:ascii="Times New Roman" w:eastAsia="Times New Roman" w:hAnsi="Times New Roman"/>
              </w:rPr>
              <w:t>Left EDV, cm/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1347" w14:textId="77777777" w:rsidR="00562FD2" w:rsidRDefault="00562FD2">
            <w:r>
              <w:rPr>
                <w:rFonts w:ascii="Times New Roman" w:eastAsia="Times New Roman" w:hAnsi="Times New Roman"/>
              </w:rPr>
              <w:t>15.98 (7.54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5A11" w14:textId="77777777" w:rsidR="00562FD2" w:rsidRDefault="00562FD2">
            <w:r>
              <w:rPr>
                <w:rFonts w:ascii="Times New Roman" w:eastAsia="Times New Roman" w:hAnsi="Times New Roman"/>
              </w:rPr>
              <w:t>17.10 (7.9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1EC2" w14:textId="77777777" w:rsidR="00562FD2" w:rsidRDefault="00562FD2">
            <w:r>
              <w:rPr>
                <w:rFonts w:ascii="Times New Roman" w:eastAsia="Times New Roman" w:hAnsi="Times New Roman"/>
              </w:rPr>
              <w:t>0.6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8962D" w14:textId="77777777" w:rsidR="00562FD2" w:rsidRDefault="00562FD2">
            <w:r>
              <w:rPr>
                <w:rFonts w:ascii="Times New Roman" w:eastAsia="Times New Roman" w:hAnsi="Times New Roman"/>
              </w:rPr>
              <w:t>12.21(7.49,15.7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05EE" w14:textId="77777777" w:rsidR="00562FD2" w:rsidRDefault="00562FD2">
            <w:r>
              <w:rPr>
                <w:rFonts w:ascii="Times New Roman" w:eastAsia="Times New Roman" w:hAnsi="Times New Roman"/>
              </w:rPr>
              <w:t>13.29(6.96,18.4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3D2C" w14:textId="77777777" w:rsidR="00562FD2" w:rsidRDefault="00562FD2">
            <w:r>
              <w:rPr>
                <w:rFonts w:ascii="Times New Roman" w:eastAsia="Times New Roman" w:hAnsi="Times New Roman"/>
              </w:rPr>
              <w:t>0.249</w:t>
            </w:r>
          </w:p>
        </w:tc>
      </w:tr>
      <w:tr w:rsidR="00562FD2" w:rsidRPr="00271846" w14:paraId="28BC1900" w14:textId="77777777" w:rsidTr="00562FD2">
        <w:trPr>
          <w:trHeight w:val="285"/>
          <w:jc w:val="center"/>
        </w:trPr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12E89" w14:textId="77777777" w:rsidR="00562FD2" w:rsidRDefault="00562FD2">
            <w:r>
              <w:rPr>
                <w:rFonts w:ascii="Times New Roman" w:eastAsia="Times New Roman" w:hAnsi="Times New Roman"/>
              </w:rPr>
              <w:t>Right EDV, cm/s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32CD0" w14:textId="77777777" w:rsidR="00562FD2" w:rsidRDefault="00562FD2">
            <w:r>
              <w:rPr>
                <w:rFonts w:ascii="Times New Roman" w:eastAsia="Times New Roman" w:hAnsi="Times New Roman"/>
              </w:rPr>
              <w:t>10.12(6.87,18.97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B08E6" w14:textId="77777777" w:rsidR="00562FD2" w:rsidRDefault="00562FD2">
            <w:r>
              <w:rPr>
                <w:rFonts w:ascii="Times New Roman" w:eastAsia="Times New Roman" w:hAnsi="Times New Roman"/>
              </w:rPr>
              <w:t>21.27(12.15,25.7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11128" w14:textId="77777777" w:rsidR="00562FD2" w:rsidRDefault="00562FD2">
            <w:r>
              <w:rPr>
                <w:rFonts w:ascii="Times New Roman" w:eastAsia="Times New Roman" w:hAnsi="Times New Roman"/>
              </w:rPr>
              <w:t>0.04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125E4" w14:textId="77777777" w:rsidR="00562FD2" w:rsidRDefault="00562FD2">
            <w:r>
              <w:rPr>
                <w:rFonts w:ascii="Times New Roman" w:eastAsia="Times New Roman" w:hAnsi="Times New Roman"/>
              </w:rPr>
              <w:t>9.77(7.33,13.8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77DFC" w14:textId="77777777" w:rsidR="00562FD2" w:rsidRDefault="00562FD2">
            <w:r>
              <w:rPr>
                <w:rFonts w:ascii="Times New Roman" w:eastAsia="Times New Roman" w:hAnsi="Times New Roman"/>
              </w:rPr>
              <w:t>13.52(8.39,18.26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90470" w14:textId="77777777" w:rsidR="00562FD2" w:rsidRDefault="00562FD2">
            <w:r>
              <w:rPr>
                <w:rFonts w:ascii="Times New Roman" w:eastAsia="Times New Roman" w:hAnsi="Times New Roman"/>
              </w:rPr>
              <w:t>0.04</w:t>
            </w:r>
          </w:p>
        </w:tc>
      </w:tr>
    </w:tbl>
    <w:p w14:paraId="035B6556" w14:textId="10C00636" w:rsidR="001726CF" w:rsidRPr="00271846" w:rsidRDefault="001726CF" w:rsidP="00CB6680">
      <w:pPr>
        <w:rPr>
          <w:rFonts w:ascii="Times New Roman" w:hAnsi="Times New Roman" w:cs="Times New Roman"/>
          <w:color w:val="000000" w:themeColor="text1"/>
        </w:rPr>
      </w:pPr>
      <w:r w:rsidRPr="00271846">
        <w:rPr>
          <w:rFonts w:ascii="Times New Roman" w:eastAsia="Times New Roman" w:hAnsi="Times New Roman" w:cs="Times New Roman"/>
          <w:color w:val="000000" w:themeColor="text1"/>
        </w:rPr>
        <w:t xml:space="preserve">Supplementary Table 1. </w:t>
      </w:r>
      <w:r w:rsidRPr="00271846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>Comparison of ultrasound vascular tension parameters of hypertensive and non-hypertensive group before and after exercise</w:t>
      </w:r>
      <w:r w:rsidR="00CB6680">
        <w:rPr>
          <w:rFonts w:ascii="Times New Roman" w:eastAsia="Times New Roman" w:hAnsi="Times New Roman"/>
        </w:rPr>
        <w:t xml:space="preserve">. </w:t>
      </w:r>
      <w:r w:rsidR="00CB6680">
        <w:rPr>
          <w:rFonts w:ascii="Times New Roman" w:eastAsia="Times New Roman" w:hAnsi="Times New Roman"/>
        </w:rPr>
        <w:t>Normally distributed variables are presented as mean (SD); non-normally distributed variables are presented as median (IQR).</w:t>
      </w:r>
    </w:p>
    <w:p w14:paraId="644B49E4" w14:textId="77777777" w:rsidR="00D224AE" w:rsidRPr="00271846" w:rsidRDefault="00D224AE" w:rsidP="00D224AE">
      <w:pPr>
        <w:rPr>
          <w:rFonts w:ascii="Times New Roman" w:eastAsia="宋体" w:hAnsi="Times New Roman" w:cs="Times New Roman"/>
          <w:color w:val="000000" w:themeColor="text1"/>
        </w:rPr>
      </w:pPr>
    </w:p>
    <w:tbl>
      <w:tblPr>
        <w:tblW w:w="8311" w:type="dxa"/>
        <w:tblLook w:val="04A0" w:firstRow="1" w:lastRow="0" w:firstColumn="1" w:lastColumn="0" w:noHBand="0" w:noVBand="1"/>
      </w:tblPr>
      <w:tblGrid>
        <w:gridCol w:w="2127"/>
        <w:gridCol w:w="2268"/>
        <w:gridCol w:w="2575"/>
        <w:gridCol w:w="1341"/>
      </w:tblGrid>
      <w:tr w:rsidR="008A1D7F" w:rsidRPr="00271846" w14:paraId="2A5E0EA3" w14:textId="77777777" w:rsidTr="00861EBC">
        <w:trPr>
          <w:trHeight w:val="64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E8BC4" w14:textId="77777777" w:rsidR="009B78A5" w:rsidRDefault="00260151" w:rsidP="0018165A">
            <w:pPr>
              <w:jc w:val="center"/>
            </w:pPr>
            <w:r>
              <w:rPr>
                <w:rFonts w:ascii="Times New Roman" w:eastAsia="Times New Roman" w:hAnsi="Times New Roman"/>
              </w:rPr>
              <w:t>characterist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4B32C" w14:textId="77777777" w:rsidR="009B78A5" w:rsidRDefault="00260151" w:rsidP="0018165A">
            <w:pPr>
              <w:jc w:val="center"/>
            </w:pPr>
            <w:r>
              <w:rPr>
                <w:rFonts w:ascii="Times New Roman" w:eastAsia="Times New Roman" w:hAnsi="Times New Roman"/>
              </w:rPr>
              <w:t>Hypertension (n=17)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A7813" w14:textId="77777777" w:rsidR="009B78A5" w:rsidRDefault="00260151" w:rsidP="0018165A">
            <w:pPr>
              <w:jc w:val="center"/>
            </w:pPr>
            <w:r>
              <w:rPr>
                <w:rFonts w:ascii="Times New Roman" w:eastAsia="Times New Roman" w:hAnsi="Times New Roman"/>
              </w:rPr>
              <w:t>non-hypertension (n=74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D499F" w14:textId="7DB6FD1D" w:rsidR="009B78A5" w:rsidRDefault="00260151" w:rsidP="0018165A">
            <w:pPr>
              <w:jc w:val="center"/>
            </w:pPr>
            <w:r>
              <w:rPr>
                <w:rFonts w:ascii="Times New Roman" w:eastAsia="Times New Roman" w:hAnsi="Times New Roman"/>
              </w:rPr>
              <w:t>P</w:t>
            </w:r>
          </w:p>
        </w:tc>
      </w:tr>
      <w:tr w:rsidR="008A1D7F" w:rsidRPr="00271846" w14:paraId="70EEDC5F" w14:textId="77777777" w:rsidTr="0099298A">
        <w:trPr>
          <w:trHeight w:val="29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4DB1" w14:textId="77777777" w:rsidR="009B78A5" w:rsidRDefault="00260151">
            <w:r>
              <w:rPr>
                <w:rFonts w:ascii="Times New Roman" w:eastAsia="Times New Roman" w:hAnsi="Times New Roman"/>
              </w:rPr>
              <w:t>HR, bp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6E46" w14:textId="77777777" w:rsidR="009B78A5" w:rsidRDefault="00260151">
            <w:r>
              <w:rPr>
                <w:rFonts w:ascii="Times New Roman" w:eastAsia="Times New Roman" w:hAnsi="Times New Roman"/>
              </w:rPr>
              <w:t>118 (25)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4275A" w14:textId="77777777" w:rsidR="009B78A5" w:rsidRDefault="00260151">
            <w:r>
              <w:rPr>
                <w:rFonts w:ascii="Times New Roman" w:eastAsia="Times New Roman" w:hAnsi="Times New Roman"/>
              </w:rPr>
              <w:t>110 (17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6A32D" w14:textId="77777777" w:rsidR="009B78A5" w:rsidRDefault="00260151">
            <w:r>
              <w:rPr>
                <w:rFonts w:ascii="Times New Roman" w:eastAsia="Times New Roman" w:hAnsi="Times New Roman"/>
              </w:rPr>
              <w:t>0.097</w:t>
            </w:r>
          </w:p>
        </w:tc>
      </w:tr>
      <w:tr w:rsidR="008A1D7F" w:rsidRPr="00271846" w14:paraId="1A1FA462" w14:textId="77777777" w:rsidTr="0099298A">
        <w:trPr>
          <w:trHeight w:val="29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1F5A" w14:textId="77777777" w:rsidR="009B78A5" w:rsidRDefault="00260151">
            <w:r>
              <w:rPr>
                <w:rFonts w:ascii="Times New Roman" w:eastAsia="Times New Roman" w:hAnsi="Times New Roman"/>
              </w:rPr>
              <w:t xml:space="preserve">CO, </w:t>
            </w:r>
            <w:r>
              <w:rPr>
                <w:rFonts w:ascii="Times New Roman" w:eastAsia="Times New Roman" w:hAnsi="Times New Roman"/>
              </w:rPr>
              <w:t>L/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47678" w14:textId="77777777" w:rsidR="009B78A5" w:rsidRDefault="00260151">
            <w:r>
              <w:rPr>
                <w:rFonts w:ascii="Times New Roman" w:eastAsia="Times New Roman" w:hAnsi="Times New Roman"/>
              </w:rPr>
              <w:t>5.49(4.32,8.49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AAF7" w14:textId="77777777" w:rsidR="009B78A5" w:rsidRDefault="00260151">
            <w:r>
              <w:rPr>
                <w:rFonts w:ascii="Times New Roman" w:eastAsia="Times New Roman" w:hAnsi="Times New Roman"/>
              </w:rPr>
              <w:t>4.91(3.47,5.4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A99C" w14:textId="77777777" w:rsidR="009B78A5" w:rsidRDefault="00260151">
            <w:r>
              <w:rPr>
                <w:rFonts w:ascii="Times New Roman" w:eastAsia="Times New Roman" w:hAnsi="Times New Roman"/>
              </w:rPr>
              <w:t>0.069</w:t>
            </w:r>
          </w:p>
        </w:tc>
      </w:tr>
      <w:tr w:rsidR="008A1D7F" w:rsidRPr="00271846" w14:paraId="55C7D233" w14:textId="77777777" w:rsidTr="0099298A">
        <w:trPr>
          <w:trHeight w:val="12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F20DDB" w14:textId="77777777" w:rsidR="009B78A5" w:rsidRDefault="00260151">
            <w:r>
              <w:rPr>
                <w:rFonts w:ascii="Times New Roman" w:eastAsia="Times New Roman" w:hAnsi="Times New Roman"/>
              </w:rPr>
              <w:t>Left RI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649F" w14:textId="77777777" w:rsidR="009B78A5" w:rsidRDefault="00260151">
            <w:r>
              <w:rPr>
                <w:rFonts w:ascii="Times New Roman" w:eastAsia="Times New Roman" w:hAnsi="Times New Roman"/>
              </w:rPr>
              <w:t>0.69 (0.14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0E58" w14:textId="77777777" w:rsidR="009B78A5" w:rsidRDefault="00260151">
            <w:r>
              <w:rPr>
                <w:rFonts w:ascii="Times New Roman" w:eastAsia="Times New Roman" w:hAnsi="Times New Roman"/>
              </w:rPr>
              <w:t>0.70 (0.1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ECA1" w14:textId="77777777" w:rsidR="009B78A5" w:rsidRDefault="00260151">
            <w:r>
              <w:rPr>
                <w:rFonts w:ascii="Times New Roman" w:eastAsia="Times New Roman" w:hAnsi="Times New Roman"/>
              </w:rPr>
              <w:t>0.843</w:t>
            </w:r>
          </w:p>
        </w:tc>
      </w:tr>
      <w:tr w:rsidR="008A1D7F" w:rsidRPr="00271846" w14:paraId="3984355B" w14:textId="77777777" w:rsidTr="0099298A">
        <w:trPr>
          <w:trHeight w:val="351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7E18A" w14:textId="77777777" w:rsidR="009B78A5" w:rsidRDefault="00260151">
            <w:r>
              <w:rPr>
                <w:rFonts w:ascii="Times New Roman" w:eastAsia="Times New Roman" w:hAnsi="Times New Roman"/>
              </w:rPr>
              <w:t>Right RI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645F" w14:textId="77777777" w:rsidR="009B78A5" w:rsidRDefault="00260151">
            <w:r>
              <w:rPr>
                <w:rFonts w:ascii="Times New Roman" w:eastAsia="Times New Roman" w:hAnsi="Times New Roman"/>
              </w:rPr>
              <w:t>0.74 (0.09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4017" w14:textId="77777777" w:rsidR="009B78A5" w:rsidRDefault="00260151">
            <w:r>
              <w:rPr>
                <w:rFonts w:ascii="Times New Roman" w:eastAsia="Times New Roman" w:hAnsi="Times New Roman"/>
              </w:rPr>
              <w:t>0.71 (0.1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994E" w14:textId="77777777" w:rsidR="009B78A5" w:rsidRDefault="00260151">
            <w:r>
              <w:rPr>
                <w:rFonts w:ascii="Times New Roman" w:eastAsia="Times New Roman" w:hAnsi="Times New Roman"/>
              </w:rPr>
              <w:t>0.842</w:t>
            </w:r>
          </w:p>
        </w:tc>
      </w:tr>
      <w:tr w:rsidR="008A1D7F" w:rsidRPr="00271846" w14:paraId="7E061156" w14:textId="77777777" w:rsidTr="0099298A">
        <w:trPr>
          <w:trHeight w:val="132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FFACD1" w14:textId="77777777" w:rsidR="009B78A5" w:rsidRDefault="00260151">
            <w:r>
              <w:rPr>
                <w:rFonts w:ascii="Times New Roman" w:eastAsia="Times New Roman" w:hAnsi="Times New Roman"/>
              </w:rPr>
              <w:t>Left PI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8FB7" w14:textId="77777777" w:rsidR="009B78A5" w:rsidRDefault="00260151">
            <w:r>
              <w:rPr>
                <w:rFonts w:ascii="Times New Roman" w:eastAsia="Times New Roman" w:hAnsi="Times New Roman"/>
              </w:rPr>
              <w:t>1.6(1.24,1.89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2564" w14:textId="77777777" w:rsidR="009B78A5" w:rsidRDefault="00260151">
            <w:r>
              <w:rPr>
                <w:rFonts w:ascii="Times New Roman" w:eastAsia="Times New Roman" w:hAnsi="Times New Roman"/>
              </w:rPr>
              <w:t>1.58(1.24,1.9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32DD" w14:textId="77777777" w:rsidR="009B78A5" w:rsidRDefault="00260151">
            <w:r>
              <w:rPr>
                <w:rFonts w:ascii="Times New Roman" w:eastAsia="Times New Roman" w:hAnsi="Times New Roman"/>
              </w:rPr>
              <w:t>0.899</w:t>
            </w:r>
          </w:p>
        </w:tc>
      </w:tr>
      <w:tr w:rsidR="008A1D7F" w:rsidRPr="00271846" w14:paraId="08F721FF" w14:textId="77777777" w:rsidTr="0099298A">
        <w:trPr>
          <w:trHeight w:val="229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1444" w14:textId="77777777" w:rsidR="009B78A5" w:rsidRDefault="00260151">
            <w:r>
              <w:rPr>
                <w:rFonts w:ascii="Times New Roman" w:eastAsia="Times New Roman" w:hAnsi="Times New Roman"/>
              </w:rPr>
              <w:t>Right PI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50A3" w14:textId="77777777" w:rsidR="009B78A5" w:rsidRDefault="00260151">
            <w:r>
              <w:rPr>
                <w:rFonts w:ascii="Times New Roman" w:eastAsia="Times New Roman" w:hAnsi="Times New Roman"/>
              </w:rPr>
              <w:t>1.86(1.55,2.43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788C" w14:textId="77777777" w:rsidR="009B78A5" w:rsidRDefault="00260151">
            <w:r>
              <w:rPr>
                <w:rFonts w:ascii="Times New Roman" w:eastAsia="Times New Roman" w:hAnsi="Times New Roman"/>
              </w:rPr>
              <w:t>1.75(1.33,2.1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6BF3" w14:textId="77777777" w:rsidR="009B78A5" w:rsidRDefault="00260151">
            <w:r>
              <w:rPr>
                <w:rFonts w:ascii="Times New Roman" w:eastAsia="Times New Roman" w:hAnsi="Times New Roman"/>
              </w:rPr>
              <w:t>0.398</w:t>
            </w:r>
          </w:p>
        </w:tc>
      </w:tr>
      <w:tr w:rsidR="008A1D7F" w:rsidRPr="00271846" w14:paraId="6657942E" w14:textId="77777777" w:rsidTr="0099298A">
        <w:trPr>
          <w:trHeight w:val="20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DFE984" w14:textId="77777777" w:rsidR="009B78A5" w:rsidRDefault="00260151">
            <w:r>
              <w:rPr>
                <w:rFonts w:ascii="Times New Roman" w:eastAsia="Times New Roman" w:hAnsi="Times New Roman"/>
              </w:rPr>
              <w:t>Left PSV, cm/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1112" w14:textId="77777777" w:rsidR="009B78A5" w:rsidRDefault="00260151">
            <w:r>
              <w:rPr>
                <w:rFonts w:ascii="Times New Roman" w:eastAsia="Times New Roman" w:hAnsi="Times New Roman"/>
              </w:rPr>
              <w:t>43.28(27.42,55.56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A825" w14:textId="77777777" w:rsidR="009B78A5" w:rsidRDefault="00260151">
            <w:r>
              <w:rPr>
                <w:rFonts w:ascii="Times New Roman" w:eastAsia="Times New Roman" w:hAnsi="Times New Roman"/>
              </w:rPr>
              <w:t>43.54(33.83,53.9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6DA8" w14:textId="77777777" w:rsidR="009B78A5" w:rsidRDefault="00260151">
            <w:r>
              <w:rPr>
                <w:rFonts w:ascii="Times New Roman" w:eastAsia="Times New Roman" w:hAnsi="Times New Roman"/>
              </w:rPr>
              <w:t>0.875</w:t>
            </w:r>
          </w:p>
        </w:tc>
      </w:tr>
      <w:tr w:rsidR="008A1D7F" w:rsidRPr="00271846" w14:paraId="2023F50D" w14:textId="77777777" w:rsidTr="0099298A">
        <w:trPr>
          <w:trHeight w:val="315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93DC" w14:textId="77777777" w:rsidR="009B78A5" w:rsidRDefault="00260151">
            <w:r>
              <w:rPr>
                <w:rFonts w:ascii="Times New Roman" w:eastAsia="Times New Roman" w:hAnsi="Times New Roman"/>
              </w:rPr>
              <w:t>Right PSV, cm/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2F05" w14:textId="77777777" w:rsidR="009B78A5" w:rsidRDefault="00260151">
            <w:r>
              <w:rPr>
                <w:rFonts w:ascii="Times New Roman" w:eastAsia="Times New Roman" w:hAnsi="Times New Roman"/>
              </w:rPr>
              <w:t>53.45(39.57,65.3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B354" w14:textId="77777777" w:rsidR="009B78A5" w:rsidRDefault="00260151">
            <w:r>
              <w:rPr>
                <w:rFonts w:ascii="Times New Roman" w:eastAsia="Times New Roman" w:hAnsi="Times New Roman"/>
              </w:rPr>
              <w:t>45.99(38.82,56.1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4F32" w14:textId="77777777" w:rsidR="009B78A5" w:rsidRDefault="00260151">
            <w:r>
              <w:rPr>
                <w:rFonts w:ascii="Times New Roman" w:eastAsia="Times New Roman" w:hAnsi="Times New Roman"/>
              </w:rPr>
              <w:t>0.209</w:t>
            </w:r>
          </w:p>
        </w:tc>
      </w:tr>
      <w:tr w:rsidR="008A1D7F" w:rsidRPr="00271846" w14:paraId="6B9304CC" w14:textId="77777777" w:rsidTr="0099298A">
        <w:trPr>
          <w:trHeight w:val="199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7CC865" w14:textId="77777777" w:rsidR="009B78A5" w:rsidRDefault="00260151">
            <w:r>
              <w:rPr>
                <w:rFonts w:ascii="Times New Roman" w:eastAsia="Times New Roman" w:hAnsi="Times New Roman"/>
              </w:rPr>
              <w:t>Left EDV, cm/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87E9" w14:textId="77777777" w:rsidR="009B78A5" w:rsidRDefault="00260151">
            <w:r>
              <w:rPr>
                <w:rFonts w:ascii="Times New Roman" w:eastAsia="Times New Roman" w:hAnsi="Times New Roman"/>
              </w:rPr>
              <w:t>16.88(9.51,21.17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B87B" w14:textId="77777777" w:rsidR="009B78A5" w:rsidRDefault="00260151">
            <w:r>
              <w:rPr>
                <w:rFonts w:ascii="Times New Roman" w:eastAsia="Times New Roman" w:hAnsi="Times New Roman"/>
              </w:rPr>
              <w:t>13.29(6.96,18.4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216C" w14:textId="77777777" w:rsidR="009B78A5" w:rsidRDefault="00260151">
            <w:r>
              <w:rPr>
                <w:rFonts w:ascii="Times New Roman" w:eastAsia="Times New Roman" w:hAnsi="Times New Roman"/>
              </w:rPr>
              <w:t>0.143</w:t>
            </w:r>
          </w:p>
        </w:tc>
      </w:tr>
      <w:tr w:rsidR="008A1D7F" w:rsidRPr="00271846" w14:paraId="18CFBFA2" w14:textId="77777777" w:rsidTr="0099298A">
        <w:trPr>
          <w:trHeight w:val="295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BFAC7" w14:textId="77777777" w:rsidR="009B78A5" w:rsidRDefault="00260151">
            <w:r>
              <w:rPr>
                <w:rFonts w:ascii="Times New Roman" w:eastAsia="Times New Roman" w:hAnsi="Times New Roman"/>
              </w:rPr>
              <w:t>Right EDV, cm/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050B9" w14:textId="77777777" w:rsidR="009B78A5" w:rsidRDefault="00260151">
            <w:r>
              <w:rPr>
                <w:rFonts w:ascii="Times New Roman" w:eastAsia="Times New Roman" w:hAnsi="Times New Roman"/>
              </w:rPr>
              <w:t>21.27(12.15,25.72)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5BE65" w14:textId="77777777" w:rsidR="009B78A5" w:rsidRDefault="00260151">
            <w:r>
              <w:rPr>
                <w:rFonts w:ascii="Times New Roman" w:eastAsia="Times New Roman" w:hAnsi="Times New Roman"/>
              </w:rPr>
              <w:t>13.52(8.39,18.2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61CE8" w14:textId="77777777" w:rsidR="009B78A5" w:rsidRDefault="00260151">
            <w:r>
              <w:rPr>
                <w:rFonts w:ascii="Times New Roman" w:eastAsia="Times New Roman" w:hAnsi="Times New Roman"/>
              </w:rPr>
              <w:t>0.045</w:t>
            </w:r>
          </w:p>
        </w:tc>
      </w:tr>
      <w:tr w:rsidR="009B78A5" w14:paraId="0494AAB2" w14:textId="77777777">
        <w:tc>
          <w:tcPr>
            <w:tcW w:w="2127" w:type="dxa"/>
          </w:tcPr>
          <w:p w14:paraId="74F76B09" w14:textId="68EFCB8E" w:rsidR="009B78A5" w:rsidRDefault="009B78A5"/>
        </w:tc>
        <w:tc>
          <w:tcPr>
            <w:tcW w:w="2268" w:type="dxa"/>
          </w:tcPr>
          <w:p w14:paraId="52D23985" w14:textId="77777777" w:rsidR="009B78A5" w:rsidRDefault="009B78A5"/>
        </w:tc>
        <w:tc>
          <w:tcPr>
            <w:tcW w:w="2575" w:type="dxa"/>
          </w:tcPr>
          <w:p w14:paraId="65F589E4" w14:textId="77777777" w:rsidR="009B78A5" w:rsidRDefault="009B78A5"/>
        </w:tc>
        <w:tc>
          <w:tcPr>
            <w:tcW w:w="1341" w:type="dxa"/>
          </w:tcPr>
          <w:p w14:paraId="17B7E338" w14:textId="77777777" w:rsidR="009B78A5" w:rsidRDefault="009B78A5"/>
        </w:tc>
      </w:tr>
    </w:tbl>
    <w:p w14:paraId="089D7E4F" w14:textId="5E0A552B" w:rsidR="00CB6680" w:rsidRDefault="002049CA" w:rsidP="00CB6680">
      <w:r w:rsidRPr="00271846">
        <w:rPr>
          <w:rFonts w:ascii="Times New Roman" w:eastAsia="Times New Roman" w:hAnsi="Times New Roman" w:cs="Times New Roman"/>
          <w:color w:val="000000" w:themeColor="text1"/>
        </w:rPr>
        <w:t xml:space="preserve">Supplementary </w:t>
      </w:r>
      <w:r w:rsidR="00D224AE" w:rsidRPr="00271846">
        <w:rPr>
          <w:rFonts w:ascii="Times New Roman" w:eastAsia="Times New Roman" w:hAnsi="Times New Roman" w:cs="Times New Roman"/>
          <w:color w:val="000000" w:themeColor="text1"/>
        </w:rPr>
        <w:t xml:space="preserve">Table </w:t>
      </w:r>
      <w:r w:rsidR="002F3383" w:rsidRPr="00271846">
        <w:rPr>
          <w:rFonts w:ascii="Times New Roman" w:eastAsia="Times New Roman" w:hAnsi="Times New Roman" w:cs="Times New Roman"/>
          <w:color w:val="000000" w:themeColor="text1"/>
        </w:rPr>
        <w:t>2</w:t>
      </w:r>
      <w:r w:rsidR="00D224AE" w:rsidRPr="00271846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="002869A6" w:rsidRPr="00271846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>Comparison of ultrasound vascular tension parameters of hypertensive and non-hypertensive</w:t>
      </w:r>
      <w:r w:rsidR="00D224AE" w:rsidRPr="00271846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2869A6" w:rsidRPr="00271846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>group after exercise</w:t>
      </w:r>
      <w:r w:rsidR="00CB6680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 xml:space="preserve">. </w:t>
      </w:r>
      <w:r w:rsidR="00CB6680">
        <w:rPr>
          <w:rFonts w:ascii="Times New Roman" w:eastAsia="Times New Roman" w:hAnsi="Times New Roman"/>
        </w:rPr>
        <w:t>Normally distributed variables are presented as mean (SD); non-normally distributed variables are presented as median (IQR).</w:t>
      </w:r>
    </w:p>
    <w:p w14:paraId="6F45A571" w14:textId="4A9F7898" w:rsidR="00CB6680" w:rsidRPr="00271846" w:rsidRDefault="00CB6680" w:rsidP="00D224AE">
      <w:pPr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</w:pPr>
    </w:p>
    <w:p w14:paraId="56652FDA" w14:textId="52610690" w:rsidR="00E86A46" w:rsidRPr="00271846" w:rsidRDefault="00E86A46" w:rsidP="00D224AE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271846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br w:type="page"/>
      </w:r>
    </w:p>
    <w:tbl>
      <w:tblPr>
        <w:tblW w:w="9669" w:type="dxa"/>
        <w:jc w:val="center"/>
        <w:tblLayout w:type="fixed"/>
        <w:tblLook w:val="04A0" w:firstRow="1" w:lastRow="0" w:firstColumn="1" w:lastColumn="0" w:noHBand="0" w:noVBand="1"/>
      </w:tblPr>
      <w:tblGrid>
        <w:gridCol w:w="1835"/>
        <w:gridCol w:w="1583"/>
        <w:gridCol w:w="1376"/>
        <w:gridCol w:w="860"/>
        <w:gridCol w:w="1542"/>
        <w:gridCol w:w="1540"/>
        <w:gridCol w:w="933"/>
      </w:tblGrid>
      <w:tr w:rsidR="00411900" w:rsidRPr="00260151" w14:paraId="187DE18A" w14:textId="77777777" w:rsidTr="00411900">
        <w:trPr>
          <w:trHeight w:val="286"/>
          <w:jc w:val="center"/>
        </w:trPr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9916" w14:textId="70193E23" w:rsidR="00411900" w:rsidRPr="00260151" w:rsidRDefault="00411900" w:rsidP="0018165A">
            <w:pPr>
              <w:jc w:val="center"/>
              <w:rPr>
                <w:szCs w:val="21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A121" w14:textId="77777777" w:rsidR="00411900" w:rsidRPr="00260151" w:rsidRDefault="00411900" w:rsidP="0018165A">
            <w:pPr>
              <w:jc w:val="center"/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youth group (n=51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C5B6A" w14:textId="77777777" w:rsidR="00411900" w:rsidRPr="00260151" w:rsidRDefault="00411900" w:rsidP="0018165A">
            <w:pPr>
              <w:jc w:val="center"/>
              <w:rPr>
                <w:szCs w:val="21"/>
              </w:rPr>
            </w:pP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4C82" w14:textId="77777777" w:rsidR="00411900" w:rsidRPr="00260151" w:rsidRDefault="00411900" w:rsidP="0018165A">
            <w:pPr>
              <w:jc w:val="center"/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middle and elderly group (n=23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F675" w14:textId="1371C79E" w:rsidR="00411900" w:rsidRPr="00260151" w:rsidRDefault="00411900" w:rsidP="0018165A">
            <w:pPr>
              <w:jc w:val="center"/>
              <w:rPr>
                <w:szCs w:val="21"/>
              </w:rPr>
            </w:pPr>
          </w:p>
        </w:tc>
      </w:tr>
      <w:tr w:rsidR="00411900" w:rsidRPr="00260151" w14:paraId="71FC64C0" w14:textId="77777777" w:rsidTr="00411900">
        <w:trPr>
          <w:trHeight w:val="255"/>
          <w:jc w:val="center"/>
        </w:trPr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22880" w14:textId="77777777" w:rsidR="00411900" w:rsidRPr="00260151" w:rsidRDefault="00411900" w:rsidP="0018165A">
            <w:pPr>
              <w:jc w:val="center"/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characteristic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88745" w14:textId="77777777" w:rsidR="00411900" w:rsidRPr="00260151" w:rsidRDefault="00411900" w:rsidP="0018165A">
            <w:pPr>
              <w:jc w:val="center"/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before exercis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A5AED" w14:textId="77777777" w:rsidR="00411900" w:rsidRPr="00260151" w:rsidRDefault="00411900" w:rsidP="0018165A">
            <w:pPr>
              <w:jc w:val="center"/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after exerci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F0F7D" w14:textId="77777777" w:rsidR="00411900" w:rsidRPr="00260151" w:rsidRDefault="00411900" w:rsidP="0018165A">
            <w:pPr>
              <w:jc w:val="center"/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P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5C4F8" w14:textId="77777777" w:rsidR="00411900" w:rsidRPr="00260151" w:rsidRDefault="00411900" w:rsidP="0018165A">
            <w:pPr>
              <w:jc w:val="center"/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before exerci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22A12" w14:textId="77777777" w:rsidR="00411900" w:rsidRPr="00260151" w:rsidRDefault="00411900" w:rsidP="0018165A">
            <w:pPr>
              <w:jc w:val="center"/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after exercis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4D56C" w14:textId="77777777" w:rsidR="00411900" w:rsidRPr="00260151" w:rsidRDefault="00411900" w:rsidP="0018165A">
            <w:pPr>
              <w:jc w:val="center"/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P</w:t>
            </w:r>
          </w:p>
        </w:tc>
      </w:tr>
      <w:tr w:rsidR="00411900" w:rsidRPr="00260151" w14:paraId="61991F46" w14:textId="77777777" w:rsidTr="00411900">
        <w:trPr>
          <w:trHeight w:val="286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215C1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HR, bpm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7EA2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80(75,8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C786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110(100,12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9A21BC5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&lt;0.0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B0B6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84 (1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E2B3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109 (2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C9CA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&lt;0.001</w:t>
            </w:r>
          </w:p>
        </w:tc>
      </w:tr>
      <w:tr w:rsidR="00411900" w:rsidRPr="00260151" w14:paraId="6EEF2521" w14:textId="77777777" w:rsidTr="00411900">
        <w:trPr>
          <w:trHeight w:val="286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1B8EA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EF, 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FC5D8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76.6(71.08,81.5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5CB56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76.96(72.94,82.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49E1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57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9579F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68.52 (10.6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32829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72.52 (13.2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8659E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166</w:t>
            </w:r>
          </w:p>
        </w:tc>
      </w:tr>
      <w:tr w:rsidR="00411900" w:rsidRPr="00260151" w14:paraId="6744AC5F" w14:textId="77777777" w:rsidTr="00411900">
        <w:trPr>
          <w:trHeight w:val="286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5A46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CO, L/mi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0FDC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3.75(3.06,4.8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625C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4.97(3.57,6.1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2B6E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0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AB80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3.55(2.59,5.3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35A6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4.77(3.42,5.7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0D94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014</w:t>
            </w:r>
          </w:p>
        </w:tc>
      </w:tr>
      <w:tr w:rsidR="00411900" w:rsidRPr="00260151" w14:paraId="5923C013" w14:textId="77777777" w:rsidTr="00411900">
        <w:trPr>
          <w:trHeight w:val="118"/>
          <w:jc w:val="center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95AEE6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Left RI,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8719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74 (0.1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7FE2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70 (0.1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C49E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1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1DAD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70 (0.1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B6DE1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69 (0.1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507D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741</w:t>
            </w:r>
          </w:p>
        </w:tc>
      </w:tr>
      <w:tr w:rsidR="00411900" w:rsidRPr="00260151" w14:paraId="6620DD12" w14:textId="77777777" w:rsidTr="00411900">
        <w:trPr>
          <w:trHeight w:val="340"/>
          <w:jc w:val="center"/>
        </w:trPr>
        <w:tc>
          <w:tcPr>
            <w:tcW w:w="1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C6BB3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Right RI,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80DA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76 (0.1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0855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70 (0.1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7640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00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25B3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75 (0.1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0E47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75 (0.1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BA39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896</w:t>
            </w:r>
          </w:p>
        </w:tc>
      </w:tr>
      <w:tr w:rsidR="00411900" w:rsidRPr="00260151" w14:paraId="32531CC4" w14:textId="77777777" w:rsidTr="00411900">
        <w:trPr>
          <w:trHeight w:val="125"/>
          <w:jc w:val="center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CDD681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Left PI,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D9F9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1.70(1.30,2.4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E764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1.53(1.22,1.9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E18A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1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8746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1.75(1.39,2.1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E5AED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1.72(1.42,1.8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0F69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804</w:t>
            </w:r>
          </w:p>
        </w:tc>
      </w:tr>
      <w:tr w:rsidR="00411900" w:rsidRPr="00260151" w14:paraId="447E353B" w14:textId="77777777" w:rsidTr="00411900">
        <w:trPr>
          <w:trHeight w:val="220"/>
          <w:jc w:val="center"/>
        </w:trPr>
        <w:tc>
          <w:tcPr>
            <w:tcW w:w="1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5B14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Right PI,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D9DD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1.88(1.43,2.7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FE0D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1.70(1.27,2.1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21D9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15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D1A1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1.83(1.53,2.2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01C7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1.81(1.46,2.1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0589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901</w:t>
            </w:r>
          </w:p>
        </w:tc>
      </w:tr>
      <w:tr w:rsidR="00411900" w:rsidRPr="00260151" w14:paraId="55D6EFC4" w14:textId="77777777" w:rsidTr="00411900">
        <w:trPr>
          <w:trHeight w:val="199"/>
          <w:jc w:val="center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CCF7D1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Left PSV, cm/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EF88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43.71(35.16,55.6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0FBF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42.54(31.70,51.5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D5F8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45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FEF6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42.73(36.94,51.9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FC61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43.94(33.26,59.9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0D59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875</w:t>
            </w:r>
          </w:p>
        </w:tc>
      </w:tr>
      <w:tr w:rsidR="00411900" w:rsidRPr="00260151" w14:paraId="37F298FF" w14:textId="77777777" w:rsidTr="00411900">
        <w:trPr>
          <w:trHeight w:val="304"/>
          <w:jc w:val="center"/>
        </w:trPr>
        <w:tc>
          <w:tcPr>
            <w:tcW w:w="1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0347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Right PSV, cm/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82CD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41.88(33.42,53.7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BB4D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43.96(33.70,56.1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6817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35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9B23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41.98(32.25,51.9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5340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48.15(43.21,57.1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874F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003</w:t>
            </w:r>
          </w:p>
        </w:tc>
      </w:tr>
      <w:tr w:rsidR="00411900" w:rsidRPr="00260151" w14:paraId="2827C4C7" w14:textId="77777777" w:rsidTr="00411900">
        <w:trPr>
          <w:trHeight w:val="192"/>
          <w:jc w:val="center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E44A6C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Left EDV, cm/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15A3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11.21(7.43,14.6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C032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12.47(6.03,19.3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F78F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5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34444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14.04 (5.8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A1EC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16.40 (7.3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9D92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134</w:t>
            </w:r>
          </w:p>
        </w:tc>
      </w:tr>
      <w:tr w:rsidR="00411900" w:rsidRPr="00260151" w14:paraId="008F2740" w14:textId="77777777" w:rsidTr="00411900">
        <w:trPr>
          <w:trHeight w:val="285"/>
          <w:jc w:val="center"/>
        </w:trPr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4DEDC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Right EDV, cm/s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66C38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9.85(7.65,14.30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2996D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12.67(8.00,20.7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4D8D1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0.06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9FB13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9.80(6.86,13.8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1C8F0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14.09(12.54,21.50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69281" w14:textId="77777777" w:rsidR="00411900" w:rsidRPr="00260151" w:rsidRDefault="00411900">
            <w:pPr>
              <w:rPr>
                <w:szCs w:val="21"/>
              </w:rPr>
            </w:pPr>
            <w:r w:rsidRPr="00260151">
              <w:rPr>
                <w:rFonts w:ascii="Times New Roman" w:eastAsia="Times New Roman" w:hAnsi="Times New Roman"/>
                <w:szCs w:val="21"/>
              </w:rPr>
              <w:t>&lt;0.001</w:t>
            </w:r>
          </w:p>
        </w:tc>
      </w:tr>
    </w:tbl>
    <w:p w14:paraId="4C4F81A6" w14:textId="212DA768" w:rsidR="00CB6680" w:rsidRDefault="00E86A46" w:rsidP="00CB6680">
      <w:r w:rsidRPr="00271846">
        <w:rPr>
          <w:rFonts w:ascii="Times New Roman" w:eastAsia="Times New Roman" w:hAnsi="Times New Roman" w:cs="Times New Roman"/>
          <w:color w:val="000000" w:themeColor="text1"/>
        </w:rPr>
        <w:t xml:space="preserve">Supplementary Table </w:t>
      </w:r>
      <w:r w:rsidR="00C347DF" w:rsidRPr="00271846">
        <w:rPr>
          <w:rFonts w:ascii="Times New Roman" w:eastAsia="Times New Roman" w:hAnsi="Times New Roman" w:cs="Times New Roman"/>
          <w:color w:val="000000" w:themeColor="text1"/>
        </w:rPr>
        <w:t>3</w:t>
      </w:r>
      <w:r w:rsidRPr="00271846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271846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>Comparison of ultrasound vascular tension parameters of young and the middle and elderly group before and after exercise</w:t>
      </w:r>
      <w:r w:rsidR="00CB6680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 xml:space="preserve">. </w:t>
      </w:r>
      <w:r w:rsidR="00CB6680">
        <w:rPr>
          <w:rFonts w:ascii="Times New Roman" w:eastAsia="Times New Roman" w:hAnsi="Times New Roman"/>
        </w:rPr>
        <w:t>Note: Normally distributed variables are presented as mean (SD); non-normally distributed variables are presented as median (IQR).</w:t>
      </w:r>
    </w:p>
    <w:p w14:paraId="3E6EB19C" w14:textId="77777777" w:rsidR="00D224AE" w:rsidRPr="00271846" w:rsidRDefault="00D224AE" w:rsidP="00D224AE">
      <w:pP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</w:pPr>
    </w:p>
    <w:p w14:paraId="37A07049" w14:textId="77777777" w:rsidR="008D589B" w:rsidRPr="00CB6680" w:rsidRDefault="008D589B" w:rsidP="00D224AE">
      <w:pPr>
        <w:rPr>
          <w:rFonts w:ascii="Times New Roman" w:eastAsia="宋体" w:hAnsi="Times New Roman" w:cs="Times New Roman"/>
          <w:color w:val="000000" w:themeColor="text1"/>
        </w:rPr>
      </w:pPr>
    </w:p>
    <w:tbl>
      <w:tblPr>
        <w:tblW w:w="8311" w:type="dxa"/>
        <w:tblLook w:val="04A0" w:firstRow="1" w:lastRow="0" w:firstColumn="1" w:lastColumn="0" w:noHBand="0" w:noVBand="1"/>
      </w:tblPr>
      <w:tblGrid>
        <w:gridCol w:w="2127"/>
        <w:gridCol w:w="2268"/>
        <w:gridCol w:w="2835"/>
        <w:gridCol w:w="1081"/>
      </w:tblGrid>
      <w:tr w:rsidR="008A1D7F" w:rsidRPr="00271846" w14:paraId="72B29848" w14:textId="77777777" w:rsidTr="00861EBC">
        <w:trPr>
          <w:trHeight w:val="56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0665B" w14:textId="77777777" w:rsidR="009B78A5" w:rsidRDefault="00260151" w:rsidP="0018165A">
            <w:pPr>
              <w:jc w:val="center"/>
            </w:pPr>
            <w:r>
              <w:rPr>
                <w:rFonts w:ascii="Times New Roman" w:eastAsia="Times New Roman" w:hAnsi="Times New Roman"/>
              </w:rPr>
              <w:t>characterist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636FA0" w14:textId="77777777" w:rsidR="009B78A5" w:rsidRDefault="00260151" w:rsidP="0018165A">
            <w:pPr>
              <w:jc w:val="center"/>
            </w:pPr>
            <w:r>
              <w:rPr>
                <w:rFonts w:ascii="Times New Roman" w:eastAsia="Times New Roman" w:hAnsi="Times New Roman"/>
              </w:rPr>
              <w:t>youth group (n=51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E1A4D" w14:textId="77777777" w:rsidR="009B78A5" w:rsidRDefault="00260151" w:rsidP="0018165A">
            <w:pPr>
              <w:jc w:val="center"/>
            </w:pPr>
            <w:r>
              <w:rPr>
                <w:rFonts w:ascii="Times New Roman" w:eastAsia="Times New Roman" w:hAnsi="Times New Roman"/>
              </w:rPr>
              <w:t>middle and elderly group (n=23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3D943" w14:textId="0F03B877" w:rsidR="009B78A5" w:rsidRDefault="00260151" w:rsidP="0018165A">
            <w:pPr>
              <w:jc w:val="center"/>
            </w:pPr>
            <w:r>
              <w:rPr>
                <w:rFonts w:ascii="Times New Roman" w:eastAsia="Times New Roman" w:hAnsi="Times New Roman"/>
              </w:rPr>
              <w:t>P</w:t>
            </w:r>
          </w:p>
        </w:tc>
      </w:tr>
      <w:tr w:rsidR="008A1D7F" w:rsidRPr="00271846" w14:paraId="3402C0DE" w14:textId="77777777" w:rsidTr="0099298A">
        <w:trPr>
          <w:trHeight w:val="29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0428" w14:textId="77777777" w:rsidR="009B78A5" w:rsidRDefault="00260151">
            <w:r>
              <w:rPr>
                <w:rFonts w:ascii="Times New Roman" w:eastAsia="Times New Roman" w:hAnsi="Times New Roman"/>
              </w:rPr>
              <w:t>HR, bp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5210" w14:textId="77777777" w:rsidR="009B78A5" w:rsidRDefault="00260151">
            <w:r>
              <w:rPr>
                <w:rFonts w:ascii="Times New Roman" w:eastAsia="Times New Roman" w:hAnsi="Times New Roman"/>
              </w:rPr>
              <w:t>110(100,125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6205B" w14:textId="77777777" w:rsidR="009B78A5" w:rsidRDefault="00260151">
            <w:r>
              <w:rPr>
                <w:rFonts w:ascii="Times New Roman" w:eastAsia="Times New Roman" w:hAnsi="Times New Roman"/>
              </w:rPr>
              <w:t>112(97,122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1627" w14:textId="77777777" w:rsidR="009B78A5" w:rsidRDefault="00260151">
            <w:r>
              <w:rPr>
                <w:rFonts w:ascii="Times New Roman" w:eastAsia="Times New Roman" w:hAnsi="Times New Roman"/>
              </w:rPr>
              <w:t>0.643</w:t>
            </w:r>
          </w:p>
        </w:tc>
      </w:tr>
      <w:tr w:rsidR="008A1D7F" w:rsidRPr="00271846" w14:paraId="425A0CAD" w14:textId="77777777" w:rsidTr="0099298A">
        <w:trPr>
          <w:trHeight w:val="29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DD14C" w14:textId="77777777" w:rsidR="009B78A5" w:rsidRDefault="00260151">
            <w:r>
              <w:rPr>
                <w:rFonts w:ascii="Times New Roman" w:eastAsia="Times New Roman" w:hAnsi="Times New Roman"/>
              </w:rPr>
              <w:t>CO, L/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49D7" w14:textId="77777777" w:rsidR="009B78A5" w:rsidRDefault="00260151">
            <w:r>
              <w:rPr>
                <w:rFonts w:ascii="Times New Roman" w:eastAsia="Times New Roman" w:hAnsi="Times New Roman"/>
              </w:rPr>
              <w:t>4.97(3.57,6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B944" w14:textId="77777777" w:rsidR="009B78A5" w:rsidRDefault="00260151">
            <w:r>
              <w:rPr>
                <w:rFonts w:ascii="Times New Roman" w:eastAsia="Times New Roman" w:hAnsi="Times New Roman"/>
              </w:rPr>
              <w:t>4.77(3.42,5.7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186E" w14:textId="77777777" w:rsidR="009B78A5" w:rsidRDefault="00260151">
            <w:r>
              <w:rPr>
                <w:rFonts w:ascii="Times New Roman" w:eastAsia="Times New Roman" w:hAnsi="Times New Roman"/>
              </w:rPr>
              <w:t>0.881</w:t>
            </w:r>
          </w:p>
        </w:tc>
      </w:tr>
      <w:tr w:rsidR="008A1D7F" w:rsidRPr="00271846" w14:paraId="1D355C32" w14:textId="77777777" w:rsidTr="0099298A">
        <w:trPr>
          <w:trHeight w:val="12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A52516" w14:textId="77777777" w:rsidR="009B78A5" w:rsidRDefault="00260151">
            <w:r>
              <w:rPr>
                <w:rFonts w:ascii="Times New Roman" w:eastAsia="Times New Roman" w:hAnsi="Times New Roman"/>
              </w:rPr>
              <w:t>Left RI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8779" w14:textId="77777777" w:rsidR="009B78A5" w:rsidRDefault="00260151">
            <w:r>
              <w:rPr>
                <w:rFonts w:ascii="Times New Roman" w:eastAsia="Times New Roman" w:hAnsi="Times New Roman"/>
              </w:rPr>
              <w:t>0.70 (0.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5F590" w14:textId="77777777" w:rsidR="009B78A5" w:rsidRDefault="00260151">
            <w:r>
              <w:rPr>
                <w:rFonts w:ascii="Times New Roman" w:eastAsia="Times New Roman" w:hAnsi="Times New Roman"/>
              </w:rPr>
              <w:t xml:space="preserve">0.69 </w:t>
            </w:r>
            <w:r>
              <w:rPr>
                <w:rFonts w:ascii="Times New Roman" w:eastAsia="Times New Roman" w:hAnsi="Times New Roman"/>
              </w:rPr>
              <w:t>(0.1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6F86" w14:textId="77777777" w:rsidR="009B78A5" w:rsidRDefault="00260151">
            <w:r>
              <w:rPr>
                <w:rFonts w:ascii="Times New Roman" w:eastAsia="Times New Roman" w:hAnsi="Times New Roman"/>
              </w:rPr>
              <w:t>0.884</w:t>
            </w:r>
          </w:p>
        </w:tc>
      </w:tr>
      <w:tr w:rsidR="008A1D7F" w:rsidRPr="00271846" w14:paraId="06060B12" w14:textId="77777777" w:rsidTr="0099298A">
        <w:trPr>
          <w:trHeight w:val="351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AF06" w14:textId="77777777" w:rsidR="009B78A5" w:rsidRDefault="00260151">
            <w:r>
              <w:rPr>
                <w:rFonts w:ascii="Times New Roman" w:eastAsia="Times New Roman" w:hAnsi="Times New Roman"/>
              </w:rPr>
              <w:t>Right RI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D503E" w14:textId="77777777" w:rsidR="009B78A5" w:rsidRDefault="00260151">
            <w:r>
              <w:rPr>
                <w:rFonts w:ascii="Times New Roman" w:eastAsia="Times New Roman" w:hAnsi="Times New Roman"/>
              </w:rPr>
              <w:t>0.70 (0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5D46" w14:textId="77777777" w:rsidR="009B78A5" w:rsidRDefault="00260151">
            <w:r>
              <w:rPr>
                <w:rFonts w:ascii="Times New Roman" w:eastAsia="Times New Roman" w:hAnsi="Times New Roman"/>
              </w:rPr>
              <w:t>0.75 (0.12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1EEC" w14:textId="77777777" w:rsidR="009B78A5" w:rsidRDefault="00260151">
            <w:r>
              <w:rPr>
                <w:rFonts w:ascii="Times New Roman" w:eastAsia="Times New Roman" w:hAnsi="Times New Roman"/>
              </w:rPr>
              <w:t>0.046</w:t>
            </w:r>
          </w:p>
        </w:tc>
      </w:tr>
      <w:tr w:rsidR="008A1D7F" w:rsidRPr="00271846" w14:paraId="00FCBC35" w14:textId="77777777" w:rsidTr="0099298A">
        <w:trPr>
          <w:trHeight w:val="132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E36205" w14:textId="77777777" w:rsidR="009B78A5" w:rsidRDefault="00260151">
            <w:r>
              <w:rPr>
                <w:rFonts w:ascii="Times New Roman" w:eastAsia="Times New Roman" w:hAnsi="Times New Roman"/>
              </w:rPr>
              <w:t>Left PI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214D" w14:textId="77777777" w:rsidR="009B78A5" w:rsidRDefault="00260151">
            <w:r>
              <w:rPr>
                <w:rFonts w:ascii="Times New Roman" w:eastAsia="Times New Roman" w:hAnsi="Times New Roman"/>
              </w:rPr>
              <w:t>1.70(1.27,2.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E4563" w14:textId="77777777" w:rsidR="009B78A5" w:rsidRDefault="00260151">
            <w:r>
              <w:rPr>
                <w:rFonts w:ascii="Times New Roman" w:eastAsia="Times New Roman" w:hAnsi="Times New Roman"/>
              </w:rPr>
              <w:t>1.72(1.42,1.8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CC91" w14:textId="77777777" w:rsidR="009B78A5" w:rsidRDefault="00260151">
            <w:r>
              <w:rPr>
                <w:rFonts w:ascii="Times New Roman" w:eastAsia="Times New Roman" w:hAnsi="Times New Roman"/>
              </w:rPr>
              <w:t>0.205</w:t>
            </w:r>
          </w:p>
        </w:tc>
      </w:tr>
      <w:tr w:rsidR="008A1D7F" w:rsidRPr="00271846" w14:paraId="399731D1" w14:textId="77777777" w:rsidTr="0099298A">
        <w:trPr>
          <w:trHeight w:val="229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F572" w14:textId="77777777" w:rsidR="009B78A5" w:rsidRDefault="00260151">
            <w:r>
              <w:rPr>
                <w:rFonts w:ascii="Times New Roman" w:eastAsia="Times New Roman" w:hAnsi="Times New Roman"/>
              </w:rPr>
              <w:t>Right PI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1F76" w14:textId="77777777" w:rsidR="009B78A5" w:rsidRDefault="00260151">
            <w:r>
              <w:rPr>
                <w:rFonts w:ascii="Times New Roman" w:eastAsia="Times New Roman" w:hAnsi="Times New Roman"/>
              </w:rPr>
              <w:t>1.70(1.27,2.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0B96C" w14:textId="77777777" w:rsidR="009B78A5" w:rsidRDefault="00260151">
            <w:r>
              <w:rPr>
                <w:rFonts w:ascii="Times New Roman" w:eastAsia="Times New Roman" w:hAnsi="Times New Roman"/>
              </w:rPr>
              <w:t>1.81(1.46,2.1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4FFB" w14:textId="77777777" w:rsidR="009B78A5" w:rsidRDefault="00260151">
            <w:r>
              <w:rPr>
                <w:rFonts w:ascii="Times New Roman" w:eastAsia="Times New Roman" w:hAnsi="Times New Roman"/>
              </w:rPr>
              <w:t>0.458</w:t>
            </w:r>
          </w:p>
        </w:tc>
      </w:tr>
      <w:tr w:rsidR="008A1D7F" w:rsidRPr="00271846" w14:paraId="1F12BC98" w14:textId="77777777" w:rsidTr="0099298A">
        <w:trPr>
          <w:trHeight w:val="20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5EEC66" w14:textId="77777777" w:rsidR="009B78A5" w:rsidRDefault="00260151">
            <w:r>
              <w:rPr>
                <w:rFonts w:ascii="Times New Roman" w:eastAsia="Times New Roman" w:hAnsi="Times New Roman"/>
              </w:rPr>
              <w:t>Left PSV, cm/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FE36" w14:textId="77777777" w:rsidR="009B78A5" w:rsidRDefault="00260151">
            <w:r>
              <w:rPr>
                <w:rFonts w:ascii="Times New Roman" w:eastAsia="Times New Roman" w:hAnsi="Times New Roman"/>
              </w:rPr>
              <w:t>42.54(31.70,51.5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52E1" w14:textId="77777777" w:rsidR="009B78A5" w:rsidRDefault="00260151">
            <w:r>
              <w:rPr>
                <w:rFonts w:ascii="Times New Roman" w:eastAsia="Times New Roman" w:hAnsi="Times New Roman"/>
              </w:rPr>
              <w:t>43.94(33.26,59.9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065EA" w14:textId="77777777" w:rsidR="009B78A5" w:rsidRDefault="00260151">
            <w:r>
              <w:rPr>
                <w:rFonts w:ascii="Times New Roman" w:eastAsia="Times New Roman" w:hAnsi="Times New Roman"/>
              </w:rPr>
              <w:t>0.351</w:t>
            </w:r>
          </w:p>
        </w:tc>
      </w:tr>
      <w:tr w:rsidR="008A1D7F" w:rsidRPr="00271846" w14:paraId="6917CF03" w14:textId="77777777" w:rsidTr="0099298A">
        <w:trPr>
          <w:trHeight w:val="315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9CCFD" w14:textId="77777777" w:rsidR="009B78A5" w:rsidRDefault="00260151">
            <w:r>
              <w:rPr>
                <w:rFonts w:ascii="Times New Roman" w:eastAsia="Times New Roman" w:hAnsi="Times New Roman"/>
              </w:rPr>
              <w:t>Right PSV, cm/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E179" w14:textId="77777777" w:rsidR="009B78A5" w:rsidRDefault="00260151">
            <w:r>
              <w:rPr>
                <w:rFonts w:ascii="Times New Roman" w:eastAsia="Times New Roman" w:hAnsi="Times New Roman"/>
              </w:rPr>
              <w:t>43.96(33.70,56.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B773" w14:textId="77777777" w:rsidR="009B78A5" w:rsidRDefault="00260151">
            <w:r>
              <w:rPr>
                <w:rFonts w:ascii="Times New Roman" w:eastAsia="Times New Roman" w:hAnsi="Times New Roman"/>
              </w:rPr>
              <w:t>48.15(43.21,57.1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7E1D" w14:textId="77777777" w:rsidR="009B78A5" w:rsidRDefault="00260151">
            <w:r>
              <w:rPr>
                <w:rFonts w:ascii="Times New Roman" w:eastAsia="Times New Roman" w:hAnsi="Times New Roman"/>
              </w:rPr>
              <w:t>0.209</w:t>
            </w:r>
          </w:p>
        </w:tc>
      </w:tr>
      <w:tr w:rsidR="008A1D7F" w:rsidRPr="00271846" w14:paraId="57B32186" w14:textId="77777777" w:rsidTr="0099298A">
        <w:trPr>
          <w:trHeight w:val="199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6D93EF" w14:textId="77777777" w:rsidR="009B78A5" w:rsidRDefault="00260151">
            <w:r>
              <w:rPr>
                <w:rFonts w:ascii="Times New Roman" w:eastAsia="Times New Roman" w:hAnsi="Times New Roman"/>
              </w:rPr>
              <w:t>Left EDV, cm/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1C9A" w14:textId="77777777" w:rsidR="009B78A5" w:rsidRDefault="00260151">
            <w:r>
              <w:rPr>
                <w:rFonts w:ascii="Times New Roman" w:eastAsia="Times New Roman" w:hAnsi="Times New Roman"/>
              </w:rPr>
              <w:t>12.47(6.03,19.3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258D" w14:textId="77777777" w:rsidR="009B78A5" w:rsidRDefault="00260151">
            <w:r>
              <w:rPr>
                <w:rFonts w:ascii="Times New Roman" w:eastAsia="Times New Roman" w:hAnsi="Times New Roman"/>
              </w:rPr>
              <w:t>15.50(12.30,21.1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5164" w14:textId="77777777" w:rsidR="009B78A5" w:rsidRDefault="00260151">
            <w:r>
              <w:rPr>
                <w:rFonts w:ascii="Times New Roman" w:eastAsia="Times New Roman" w:hAnsi="Times New Roman"/>
              </w:rPr>
              <w:t>0.037</w:t>
            </w:r>
          </w:p>
        </w:tc>
      </w:tr>
      <w:tr w:rsidR="008A1D7F" w:rsidRPr="00271846" w14:paraId="3F078D12" w14:textId="77777777" w:rsidTr="0099298A">
        <w:trPr>
          <w:trHeight w:val="295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9F45E" w14:textId="77777777" w:rsidR="009B78A5" w:rsidRDefault="00260151">
            <w:r>
              <w:rPr>
                <w:rFonts w:ascii="Times New Roman" w:eastAsia="Times New Roman" w:hAnsi="Times New Roman"/>
              </w:rPr>
              <w:t>Right EDV, cm/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066BC" w14:textId="77777777" w:rsidR="009B78A5" w:rsidRDefault="00260151">
            <w:r>
              <w:rPr>
                <w:rFonts w:ascii="Times New Roman" w:eastAsia="Times New Roman" w:hAnsi="Times New Roman"/>
              </w:rPr>
              <w:t>12.67(8.00,20.7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1F0B2" w14:textId="77777777" w:rsidR="009B78A5" w:rsidRDefault="00260151">
            <w:r>
              <w:rPr>
                <w:rFonts w:ascii="Times New Roman" w:eastAsia="Times New Roman" w:hAnsi="Times New Roman"/>
              </w:rPr>
              <w:t>14.09(12.54,21.50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BB18E" w14:textId="77777777" w:rsidR="009B78A5" w:rsidRDefault="00260151">
            <w:r>
              <w:rPr>
                <w:rFonts w:ascii="Times New Roman" w:eastAsia="Times New Roman" w:hAnsi="Times New Roman"/>
              </w:rPr>
              <w:t>0.070</w:t>
            </w:r>
          </w:p>
        </w:tc>
      </w:tr>
    </w:tbl>
    <w:p w14:paraId="3F7FD85C" w14:textId="54EFD514" w:rsidR="00D224AE" w:rsidRPr="00271846" w:rsidRDefault="008D589B" w:rsidP="00D224AE">
      <w:pPr>
        <w:rPr>
          <w:rFonts w:ascii="Times New Roman" w:eastAsia="宋体" w:hAnsi="Times New Roman" w:cs="Times New Roman"/>
          <w:color w:val="000000" w:themeColor="text1"/>
        </w:rPr>
      </w:pPr>
      <w:r w:rsidRPr="00271846">
        <w:rPr>
          <w:rFonts w:ascii="Times New Roman" w:eastAsia="Times New Roman" w:hAnsi="Times New Roman" w:cs="Times New Roman"/>
          <w:color w:val="000000" w:themeColor="text1"/>
        </w:rPr>
        <w:t>Supplementary Table 4.</w:t>
      </w:r>
      <w:r w:rsidR="00D224AE" w:rsidRPr="00271846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E86A46" w:rsidRPr="00271846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>Comparison of ultrasound vascular tension parameters of young and the middle and elderly group after exercise</w:t>
      </w:r>
      <w:r w:rsidR="00CB6680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>.</w:t>
      </w:r>
      <w:r w:rsidR="00CB6680" w:rsidRPr="00CB6680">
        <w:rPr>
          <w:rFonts w:ascii="Times New Roman" w:eastAsia="Times New Roman" w:hAnsi="Times New Roman"/>
        </w:rPr>
        <w:t xml:space="preserve"> </w:t>
      </w:r>
      <w:r w:rsidR="00CB6680">
        <w:rPr>
          <w:rFonts w:ascii="Times New Roman" w:eastAsia="Times New Roman" w:hAnsi="Times New Roman"/>
        </w:rPr>
        <w:t>Normally distributed variables are presented as mean (SD); non-normally distributed variables are presented as median (IQR).</w:t>
      </w:r>
    </w:p>
    <w:p w14:paraId="269C2155" w14:textId="77777777" w:rsidR="00C26376" w:rsidRPr="00271846" w:rsidRDefault="00C26376" w:rsidP="00CB6680">
      <w:pPr>
        <w:rPr>
          <w:rFonts w:ascii="Times New Roman" w:hAnsi="Times New Roman" w:cs="Times New Roman" w:hint="eastAsia"/>
        </w:rPr>
      </w:pPr>
    </w:p>
    <w:sectPr w:rsidR="00C26376" w:rsidRPr="00271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7DB"/>
    <w:rsid w:val="000A621C"/>
    <w:rsid w:val="000C720E"/>
    <w:rsid w:val="000D5334"/>
    <w:rsid w:val="0010167E"/>
    <w:rsid w:val="00126D6D"/>
    <w:rsid w:val="001532AE"/>
    <w:rsid w:val="001726CF"/>
    <w:rsid w:val="0018165A"/>
    <w:rsid w:val="001860A7"/>
    <w:rsid w:val="00193951"/>
    <w:rsid w:val="002049CA"/>
    <w:rsid w:val="00260151"/>
    <w:rsid w:val="00271846"/>
    <w:rsid w:val="002869A6"/>
    <w:rsid w:val="002B0CA4"/>
    <w:rsid w:val="002C2240"/>
    <w:rsid w:val="002E3BCF"/>
    <w:rsid w:val="002F3383"/>
    <w:rsid w:val="002F7414"/>
    <w:rsid w:val="00300FAF"/>
    <w:rsid w:val="003A2207"/>
    <w:rsid w:val="003A325F"/>
    <w:rsid w:val="003B6F1D"/>
    <w:rsid w:val="00406CE8"/>
    <w:rsid w:val="00411900"/>
    <w:rsid w:val="00411BC0"/>
    <w:rsid w:val="00413286"/>
    <w:rsid w:val="004329B0"/>
    <w:rsid w:val="004F3907"/>
    <w:rsid w:val="00500D41"/>
    <w:rsid w:val="00502CAC"/>
    <w:rsid w:val="005178A9"/>
    <w:rsid w:val="00532A19"/>
    <w:rsid w:val="00562FD2"/>
    <w:rsid w:val="005D37DB"/>
    <w:rsid w:val="0066449A"/>
    <w:rsid w:val="00683AA0"/>
    <w:rsid w:val="006A1AEF"/>
    <w:rsid w:val="006D4796"/>
    <w:rsid w:val="006E2CF3"/>
    <w:rsid w:val="007D78FC"/>
    <w:rsid w:val="00800279"/>
    <w:rsid w:val="0080040C"/>
    <w:rsid w:val="0083693C"/>
    <w:rsid w:val="00861EBC"/>
    <w:rsid w:val="00863489"/>
    <w:rsid w:val="00863913"/>
    <w:rsid w:val="008A1D7F"/>
    <w:rsid w:val="008D46D0"/>
    <w:rsid w:val="008D5176"/>
    <w:rsid w:val="008D589B"/>
    <w:rsid w:val="008D67D5"/>
    <w:rsid w:val="009237D9"/>
    <w:rsid w:val="009B78A5"/>
    <w:rsid w:val="009C7E55"/>
    <w:rsid w:val="009D4362"/>
    <w:rsid w:val="009F11B8"/>
    <w:rsid w:val="00A372CA"/>
    <w:rsid w:val="00B0240D"/>
    <w:rsid w:val="00B1032F"/>
    <w:rsid w:val="00B14CA5"/>
    <w:rsid w:val="00B479C5"/>
    <w:rsid w:val="00B6047C"/>
    <w:rsid w:val="00BA16C6"/>
    <w:rsid w:val="00BC401F"/>
    <w:rsid w:val="00C17A62"/>
    <w:rsid w:val="00C223A9"/>
    <w:rsid w:val="00C26376"/>
    <w:rsid w:val="00C347DF"/>
    <w:rsid w:val="00C43A7F"/>
    <w:rsid w:val="00CB6680"/>
    <w:rsid w:val="00D20B38"/>
    <w:rsid w:val="00D224AE"/>
    <w:rsid w:val="00D74D10"/>
    <w:rsid w:val="00DD508B"/>
    <w:rsid w:val="00DF7F05"/>
    <w:rsid w:val="00E14131"/>
    <w:rsid w:val="00E402C4"/>
    <w:rsid w:val="00E439D9"/>
    <w:rsid w:val="00E86A46"/>
    <w:rsid w:val="00E87433"/>
    <w:rsid w:val="00EC4CD2"/>
    <w:rsid w:val="00EE1718"/>
    <w:rsid w:val="00EF1565"/>
    <w:rsid w:val="00F101A7"/>
    <w:rsid w:val="00F4083D"/>
    <w:rsid w:val="00F4187C"/>
    <w:rsid w:val="00F51285"/>
    <w:rsid w:val="00F934C6"/>
    <w:rsid w:val="00FE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AEC9F"/>
  <w15:chartTrackingRefBased/>
  <w15:docId w15:val="{92C3316B-2412-4A4F-A444-803D3D324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7DB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635</Words>
  <Characters>3623</Characters>
  <Application>Microsoft Office Word</Application>
  <DocSecurity>0</DocSecurity>
  <Lines>30</Lines>
  <Paragraphs>8</Paragraphs>
  <ScaleCrop>false</ScaleCrop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icu@qq.com</dc:creator>
  <cp:keywords/>
  <dc:description/>
  <cp:lastModifiedBy>andrewicu@qq.com</cp:lastModifiedBy>
  <cp:revision>26</cp:revision>
  <dcterms:created xsi:type="dcterms:W3CDTF">2024-11-26T18:12:00Z</dcterms:created>
  <dcterms:modified xsi:type="dcterms:W3CDTF">2026-03-30T17:23:00Z</dcterms:modified>
</cp:coreProperties>
</file>